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DC8FC" w14:textId="77777777" w:rsidR="00687330" w:rsidRPr="00935D47" w:rsidRDefault="00687330" w:rsidP="00687330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</w:rPr>
      </w:pPr>
      <w:r w:rsidRPr="00935D47">
        <w:rPr>
          <w:rFonts w:ascii="Times New Roman" w:eastAsia="Times New Roman" w:hAnsi="Times New Roman" w:cs="Times New Roman"/>
          <w:b/>
          <w:bCs/>
          <w:sz w:val="24"/>
        </w:rPr>
        <w:t>Supplemental Materials</w:t>
      </w:r>
    </w:p>
    <w:p w14:paraId="7ECFF8EA" w14:textId="3BF859A1" w:rsidR="00687330" w:rsidRDefault="00687330" w:rsidP="00C27AF6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935D47">
        <w:rPr>
          <w:rFonts w:ascii="Times New Roman" w:eastAsia="Times New Roman" w:hAnsi="Times New Roman" w:cs="Times New Roman"/>
          <w:b/>
          <w:bCs/>
          <w:sz w:val="24"/>
        </w:rPr>
        <w:t xml:space="preserve">Manuscript title: </w:t>
      </w:r>
      <w:r w:rsidR="000C1AF4" w:rsidRPr="000C1AF4">
        <w:rPr>
          <w:rFonts w:ascii="Times New Roman" w:eastAsia="Times New Roman" w:hAnsi="Times New Roman" w:cs="Times New Roman"/>
          <w:sz w:val="24"/>
        </w:rPr>
        <w:t>Association of Short-term Nitrogen Dioxide Exposure with Hospitalization for Urolithiasis in Xinxiang, China: A Time Series Study</w:t>
      </w:r>
      <w:r w:rsidRPr="00C95C09">
        <w:rPr>
          <w:noProof/>
        </w:rPr>
        <w:drawing>
          <wp:inline distT="0" distB="0" distL="0" distR="0" wp14:anchorId="3E3CB35A" wp14:editId="39B9596A">
            <wp:extent cx="5047175" cy="2680970"/>
            <wp:effectExtent l="0" t="0" r="127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52597" cy="268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71D05" w14:textId="7D60353E" w:rsidR="00C27AF6" w:rsidRDefault="00C27AF6" w:rsidP="00C27AF6">
      <w:pPr>
        <w:spacing w:line="480" w:lineRule="auto"/>
      </w:pPr>
      <w:r w:rsidRPr="00837300">
        <w:rPr>
          <w:noProof/>
        </w:rPr>
        <w:drawing>
          <wp:inline distT="0" distB="0" distL="0" distR="0" wp14:anchorId="6BC39CA0" wp14:editId="0A1C5E74">
            <wp:extent cx="5274310" cy="26085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81465" w14:textId="04278530" w:rsidR="00C27AF6" w:rsidRDefault="00C27AF6" w:rsidP="00C27AF6">
      <w:pPr>
        <w:spacing w:line="480" w:lineRule="auto"/>
      </w:pPr>
      <w:r w:rsidRPr="004961EF">
        <w:rPr>
          <w:noProof/>
        </w:rPr>
        <w:lastRenderedPageBreak/>
        <w:drawing>
          <wp:inline distT="0" distB="0" distL="0" distR="0" wp14:anchorId="7B2D47AB" wp14:editId="62742812">
            <wp:extent cx="5274310" cy="2608580"/>
            <wp:effectExtent l="0" t="0" r="2540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8C234" w14:textId="45A5BD33" w:rsidR="00384201" w:rsidRPr="00935D47" w:rsidRDefault="00203613" w:rsidP="00197E86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935D47">
        <w:rPr>
          <w:rFonts w:ascii="Times New Roman" w:eastAsia="Times New Roman" w:hAnsi="Times New Roman" w:cs="Times New Roman"/>
          <w:sz w:val="24"/>
        </w:rPr>
        <w:t xml:space="preserve">Fig S1. The distribution of meteorological variables, ambient air pollutant concentrations, and daily </w:t>
      </w:r>
      <w:r w:rsidR="00C27AF6">
        <w:rPr>
          <w:rFonts w:ascii="Times New Roman" w:eastAsia="Times New Roman" w:hAnsi="Times New Roman" w:cs="Times New Roman"/>
          <w:sz w:val="24"/>
        </w:rPr>
        <w:t>u</w:t>
      </w:r>
      <w:r w:rsidRPr="00935D47">
        <w:rPr>
          <w:rFonts w:ascii="Times New Roman" w:eastAsia="Times New Roman" w:hAnsi="Times New Roman" w:cs="Times New Roman"/>
          <w:sz w:val="24"/>
        </w:rPr>
        <w:t xml:space="preserve">rolithiasis </w:t>
      </w:r>
      <w:r w:rsidR="00C27AF6">
        <w:rPr>
          <w:rFonts w:ascii="Times New Roman" w:eastAsia="Times New Roman" w:hAnsi="Times New Roman" w:cs="Times New Roman"/>
          <w:sz w:val="24"/>
        </w:rPr>
        <w:t>h</w:t>
      </w:r>
      <w:r w:rsidRPr="00935D47">
        <w:rPr>
          <w:rFonts w:ascii="Times New Roman" w:eastAsia="Times New Roman" w:hAnsi="Times New Roman" w:cs="Times New Roman"/>
          <w:sz w:val="24"/>
        </w:rPr>
        <w:t>ospitalizations</w:t>
      </w:r>
      <w:r w:rsidR="00C27AF6">
        <w:rPr>
          <w:rFonts w:ascii="Times New Roman" w:eastAsia="Times New Roman" w:hAnsi="Times New Roman" w:cs="Times New Roman"/>
          <w:sz w:val="24"/>
        </w:rPr>
        <w:t>, h</w:t>
      </w:r>
      <w:r w:rsidR="00C27AF6" w:rsidRPr="00935D47">
        <w:rPr>
          <w:rFonts w:ascii="Times New Roman" w:eastAsia="Times New Roman" w:hAnsi="Times New Roman" w:cs="Times New Roman"/>
          <w:sz w:val="24"/>
        </w:rPr>
        <w:t>ospital</w:t>
      </w:r>
      <w:r w:rsidR="00C27AF6">
        <w:rPr>
          <w:rFonts w:ascii="Times New Roman" w:eastAsia="Times New Roman" w:hAnsi="Times New Roman" w:cs="Times New Roman"/>
          <w:sz w:val="24"/>
        </w:rPr>
        <w:t xml:space="preserve"> </w:t>
      </w:r>
      <w:r w:rsidR="00C27AF6" w:rsidRPr="00837300">
        <w:rPr>
          <w:rFonts w:ascii="Times New Roman" w:eastAsia="Times New Roman" w:hAnsi="Times New Roman" w:cs="Times New Roman" w:hint="eastAsia"/>
          <w:sz w:val="24"/>
        </w:rPr>
        <w:t>stays</w:t>
      </w:r>
      <w:r w:rsidR="00C27AF6">
        <w:rPr>
          <w:rFonts w:ascii="Times New Roman" w:eastAsia="Times New Roman" w:hAnsi="Times New Roman" w:cs="Times New Roman"/>
          <w:sz w:val="24"/>
        </w:rPr>
        <w:t xml:space="preserve"> and h</w:t>
      </w:r>
      <w:r w:rsidR="00C27AF6" w:rsidRPr="00935D47">
        <w:rPr>
          <w:rFonts w:ascii="Times New Roman" w:eastAsia="Times New Roman" w:hAnsi="Times New Roman" w:cs="Times New Roman"/>
          <w:sz w:val="24"/>
        </w:rPr>
        <w:t>ospitalization</w:t>
      </w:r>
      <w:r w:rsidR="00C27AF6">
        <w:rPr>
          <w:rFonts w:ascii="Times New Roman" w:eastAsia="Times New Roman" w:hAnsi="Times New Roman" w:cs="Times New Roman"/>
          <w:sz w:val="24"/>
        </w:rPr>
        <w:t xml:space="preserve"> </w:t>
      </w:r>
      <w:r w:rsidR="00C27AF6" w:rsidRPr="004961EF">
        <w:rPr>
          <w:rFonts w:ascii="Times New Roman" w:eastAsia="Times New Roman" w:hAnsi="Times New Roman" w:cs="Times New Roman" w:hint="eastAsia"/>
          <w:sz w:val="24"/>
        </w:rPr>
        <w:t>costs</w:t>
      </w:r>
      <w:r w:rsidRPr="00935D47">
        <w:rPr>
          <w:rFonts w:ascii="Times New Roman" w:eastAsia="Times New Roman" w:hAnsi="Times New Roman" w:cs="Times New Roman"/>
          <w:sz w:val="24"/>
        </w:rPr>
        <w:t xml:space="preserve"> in Xinxiang, China from 2016 to 2021.</w:t>
      </w:r>
    </w:p>
    <w:p w14:paraId="500125B3" w14:textId="77777777" w:rsidR="00A344E9" w:rsidRPr="00935D47" w:rsidRDefault="00A344E9">
      <w:pPr>
        <w:rPr>
          <w:rFonts w:ascii="Times New Roman" w:eastAsia="Times New Roman" w:hAnsi="Times New Roman" w:cs="Times New Roman"/>
          <w:sz w:val="24"/>
        </w:rPr>
      </w:pPr>
    </w:p>
    <w:p w14:paraId="3096C67C" w14:textId="73AA27FF" w:rsidR="003C17C4" w:rsidRDefault="003C17C4">
      <w:r>
        <w:rPr>
          <w:noProof/>
        </w:rPr>
        <w:drawing>
          <wp:inline distT="0" distB="0" distL="0" distR="0" wp14:anchorId="672D80C4" wp14:editId="41D4B1D3">
            <wp:extent cx="3159888" cy="2633747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36" cy="2667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D6549" w14:textId="2739CFFF" w:rsidR="003C17C4" w:rsidRPr="00935D47" w:rsidRDefault="003C17C4">
      <w:pPr>
        <w:rPr>
          <w:rFonts w:ascii="Times New Roman" w:eastAsia="Times New Roman" w:hAnsi="Times New Roman" w:cs="Times New Roman"/>
          <w:sz w:val="24"/>
        </w:rPr>
      </w:pPr>
      <w:r w:rsidRPr="00935D47">
        <w:rPr>
          <w:rFonts w:ascii="Times New Roman" w:eastAsia="Times New Roman" w:hAnsi="Times New Roman" w:cs="Times New Roman"/>
          <w:sz w:val="24"/>
        </w:rPr>
        <w:t>Fig S2. Three-dimensional correlation plot of the effect of NO</w:t>
      </w:r>
      <w:r w:rsidRPr="009E3FE3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935D47">
        <w:rPr>
          <w:rFonts w:ascii="Times New Roman" w:eastAsia="Times New Roman" w:hAnsi="Times New Roman" w:cs="Times New Roman"/>
          <w:sz w:val="24"/>
        </w:rPr>
        <w:t xml:space="preserve"> on urolithiasis hospitalizations at different lag times.</w:t>
      </w:r>
    </w:p>
    <w:p w14:paraId="4BC31895" w14:textId="65C7FC77" w:rsidR="003C17C4" w:rsidRDefault="003C17C4"/>
    <w:p w14:paraId="442D4DCD" w14:textId="190E92E2" w:rsidR="00935D47" w:rsidRDefault="00935D47"/>
    <w:p w14:paraId="5F25A0AC" w14:textId="58AC6D24" w:rsidR="00935D47" w:rsidRDefault="00935D47">
      <w:r w:rsidRPr="00197742">
        <w:rPr>
          <w:noProof/>
        </w:rPr>
        <w:drawing>
          <wp:inline distT="0" distB="0" distL="0" distR="0" wp14:anchorId="18E6D858" wp14:editId="5E5EED6A">
            <wp:extent cx="5215733" cy="2145933"/>
            <wp:effectExtent l="0" t="0" r="4445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25760" cy="2150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3F1C4" w14:textId="7B397976" w:rsidR="00935D47" w:rsidRDefault="00935D47">
      <w:r w:rsidRPr="00197742">
        <w:rPr>
          <w:noProof/>
        </w:rPr>
        <w:drawing>
          <wp:inline distT="0" distB="0" distL="0" distR="0" wp14:anchorId="60D66D5F" wp14:editId="380135FE">
            <wp:extent cx="5273841" cy="2151219"/>
            <wp:effectExtent l="0" t="0" r="3175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82980" cy="2154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5A8F0" w14:textId="795EEFCD" w:rsidR="00935D47" w:rsidRDefault="00935D47">
      <w:pPr>
        <w:rPr>
          <w:rFonts w:hint="eastAsia"/>
        </w:rPr>
      </w:pPr>
      <w:r w:rsidRPr="00696494">
        <w:rPr>
          <w:noProof/>
        </w:rPr>
        <w:drawing>
          <wp:inline distT="0" distB="0" distL="0" distR="0" wp14:anchorId="4A228BE6" wp14:editId="5A0F1190">
            <wp:extent cx="5274310" cy="2521207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8093" cy="252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BC620" w14:textId="226359AE" w:rsidR="00A344E9" w:rsidRPr="00935D47" w:rsidRDefault="00935D47" w:rsidP="00935D47">
      <w:pPr>
        <w:rPr>
          <w:rFonts w:ascii="Times New Roman" w:eastAsia="Times New Roman" w:hAnsi="Times New Roman" w:cs="Times New Roman"/>
          <w:sz w:val="24"/>
        </w:rPr>
      </w:pPr>
      <w:r w:rsidRPr="00935D47">
        <w:rPr>
          <w:rFonts w:ascii="Times New Roman" w:eastAsia="Times New Roman" w:hAnsi="Times New Roman" w:cs="Times New Roman"/>
          <w:sz w:val="24"/>
        </w:rPr>
        <w:t>Fig S</w:t>
      </w:r>
      <w:r>
        <w:rPr>
          <w:rFonts w:ascii="Times New Roman" w:eastAsia="Times New Roman" w:hAnsi="Times New Roman" w:cs="Times New Roman"/>
          <w:sz w:val="24"/>
        </w:rPr>
        <w:t>3</w:t>
      </w:r>
      <w:r w:rsidRPr="00935D47">
        <w:rPr>
          <w:rFonts w:ascii="Times New Roman" w:eastAsia="Times New Roman" w:hAnsi="Times New Roman" w:cs="Times New Roman"/>
          <w:sz w:val="24"/>
        </w:rPr>
        <w:t>.</w:t>
      </w:r>
      <w:r w:rsidRPr="00935D47">
        <w:t xml:space="preserve"> </w:t>
      </w:r>
      <w:r w:rsidRPr="00935D47">
        <w:rPr>
          <w:rFonts w:ascii="Times New Roman" w:eastAsia="Times New Roman" w:hAnsi="Times New Roman" w:cs="Times New Roman"/>
          <w:sz w:val="24"/>
        </w:rPr>
        <w:t>The distribution of daily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Pr="00935D47">
        <w:rPr>
          <w:rFonts w:ascii="Times New Roman" w:eastAsia="Times New Roman" w:hAnsi="Times New Roman" w:cs="Times New Roman"/>
          <w:sz w:val="24"/>
        </w:rPr>
        <w:t>urolithiasis hospitalizations, hospital stays, and hospitalizations costs.</w:t>
      </w:r>
    </w:p>
    <w:p w14:paraId="1B8B67D4" w14:textId="4E1AEE0E" w:rsidR="00935D47" w:rsidRDefault="00935D47"/>
    <w:p w14:paraId="7A2B7835" w14:textId="70AF8362" w:rsidR="00935D47" w:rsidRDefault="00935D47"/>
    <w:p w14:paraId="185049CE" w14:textId="5B2C1969" w:rsidR="00935D47" w:rsidRDefault="00935D47"/>
    <w:p w14:paraId="45D7A61D" w14:textId="7D0C7F9F" w:rsidR="00935D47" w:rsidRDefault="00935D47"/>
    <w:p w14:paraId="6388F5D7" w14:textId="184C1558" w:rsidR="00935D47" w:rsidRDefault="00935D47"/>
    <w:p w14:paraId="6F01C689" w14:textId="322A6C15" w:rsidR="00935D47" w:rsidRDefault="00935D47"/>
    <w:p w14:paraId="20813447" w14:textId="77777777" w:rsidR="00935D47" w:rsidRDefault="00935D47">
      <w:pPr>
        <w:rPr>
          <w:rFonts w:hint="eastAsia"/>
        </w:rPr>
      </w:pPr>
    </w:p>
    <w:tbl>
      <w:tblPr>
        <w:tblW w:w="4959" w:type="pct"/>
        <w:tblLook w:val="04A0" w:firstRow="1" w:lastRow="0" w:firstColumn="1" w:lastColumn="0" w:noHBand="0" w:noVBand="1"/>
      </w:tblPr>
      <w:tblGrid>
        <w:gridCol w:w="1979"/>
        <w:gridCol w:w="3285"/>
        <w:gridCol w:w="2974"/>
      </w:tblGrid>
      <w:tr w:rsidR="00687330" w:rsidRPr="006E0560" w14:paraId="3EEE1FDE" w14:textId="77777777" w:rsidTr="003C17C4">
        <w:trPr>
          <w:trHeight w:val="337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0AB5D3" w14:textId="288C2711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ble S1. 95% C</w:t>
            </w:r>
            <w:r w:rsidR="009E3FE3"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 of</w:t>
            </w:r>
            <w:r w:rsidRPr="006E05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olithiasis</w:t>
            </w:r>
            <w:r w:rsidRPr="006E05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ospitalizations associated with a 10 </w:t>
            </w:r>
            <w:proofErr w:type="spellStart"/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m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crement in NO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oncentration at different lag days in age-stratified analyses.</w:t>
            </w:r>
          </w:p>
        </w:tc>
      </w:tr>
      <w:tr w:rsidR="00687330" w:rsidRPr="006E0560" w14:paraId="3DD3385E" w14:textId="77777777" w:rsidTr="003C17C4">
        <w:trPr>
          <w:trHeight w:val="337"/>
        </w:trPr>
        <w:tc>
          <w:tcPr>
            <w:tcW w:w="1201" w:type="pct"/>
            <w:tcBorders>
              <w:top w:val="single" w:sz="4" w:space="0" w:color="auto"/>
            </w:tcBorders>
            <w:vAlign w:val="center"/>
          </w:tcPr>
          <w:p w14:paraId="504954AD" w14:textId="77777777" w:rsidR="00687330" w:rsidRPr="006E0560" w:rsidRDefault="00687330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 days</w:t>
            </w:r>
          </w:p>
        </w:tc>
        <w:tc>
          <w:tcPr>
            <w:tcW w:w="19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424033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＜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 years old</w:t>
            </w:r>
          </w:p>
        </w:tc>
        <w:tc>
          <w:tcPr>
            <w:tcW w:w="1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A5A5B8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≥65 years old</w:t>
            </w:r>
          </w:p>
        </w:tc>
      </w:tr>
      <w:tr w:rsidR="00687330" w:rsidRPr="006E0560" w14:paraId="35151DAE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6B2654A6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388A50BA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6 (0.975-1.057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2D47C31E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1 (0.917-1.138)</w:t>
            </w:r>
          </w:p>
        </w:tc>
      </w:tr>
      <w:tr w:rsidR="00687330" w:rsidRPr="006E0560" w14:paraId="4D8A9312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06207681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266EE19F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4 (0.995-1.035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06D2516E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74 (1.019-1.131)</w:t>
            </w:r>
          </w:p>
        </w:tc>
      </w:tr>
      <w:tr w:rsidR="00687330" w:rsidRPr="006E0560" w14:paraId="3CE5ED03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5838F686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1C565C7B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1 (0.988-1.034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3826A071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74 (1.012-1.139)</w:t>
            </w:r>
          </w:p>
        </w:tc>
      </w:tr>
      <w:tr w:rsidR="00687330" w:rsidRPr="006E0560" w14:paraId="33C97222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5BC25D63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4A857BE0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6 (0.988-1.024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7DEE2334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3 (0.996-1.093)</w:t>
            </w:r>
          </w:p>
        </w:tc>
      </w:tr>
      <w:tr w:rsidR="00687330" w:rsidRPr="006E0560" w14:paraId="0CF49B1B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522C6016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0B6F0EC0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1 (0.983-1.019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3E959EA9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4 (0.958-1.052)</w:t>
            </w:r>
          </w:p>
        </w:tc>
      </w:tr>
      <w:tr w:rsidR="00687330" w:rsidRPr="006E0560" w14:paraId="78B5FC6C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1EEF08E4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5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5334E181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6 (0.974-1.019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2EBBE110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7 (0.920-1.037)</w:t>
            </w:r>
          </w:p>
        </w:tc>
      </w:tr>
      <w:tr w:rsidR="00687330" w:rsidRPr="006E0560" w14:paraId="505587C4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78A1C4BA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6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7104F965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4 (0.975-1.014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66E09232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0 (0.931-1.030)</w:t>
            </w:r>
          </w:p>
        </w:tc>
      </w:tr>
      <w:tr w:rsidR="00687330" w:rsidRPr="006E0560" w14:paraId="75C29A5B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7C4650DA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7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3098B58E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5 (0.958-1.034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6D79D3E3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3 (0.935-1.142)</w:t>
            </w:r>
          </w:p>
        </w:tc>
      </w:tr>
      <w:tr w:rsidR="00687330" w:rsidRPr="006E0560" w14:paraId="5D58561B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45A88EAB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1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6E760877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0 (0.981-1.082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412FAEF9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7 (0.962-1.249)</w:t>
            </w:r>
          </w:p>
        </w:tc>
      </w:tr>
      <w:tr w:rsidR="00687330" w:rsidRPr="006E0560" w14:paraId="2E471690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20EC26DF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2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1E9C036B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2 (0.988-1.098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623BE182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178 (1.024-1.355)</w:t>
            </w:r>
          </w:p>
        </w:tc>
      </w:tr>
      <w:tr w:rsidR="00687330" w:rsidRPr="006E0560" w14:paraId="70F43F96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78396016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3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4C281AA9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8 (0.990-1.109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3993AA2C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229 (1.057-1.428)</w:t>
            </w:r>
          </w:p>
        </w:tc>
      </w:tr>
      <w:tr w:rsidR="00687330" w:rsidRPr="006E0560" w14:paraId="435701C8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65384305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4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3A6FF574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8 (0.988-1.113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7428266C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234 (1.054-1.445)</w:t>
            </w:r>
          </w:p>
        </w:tc>
      </w:tr>
      <w:tr w:rsidR="00687330" w:rsidRPr="006E0560" w14:paraId="040E62BE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7BEC3BEE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5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30C41757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5 (0.979-1.115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6DC04470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205 (1.014-1.433)</w:t>
            </w:r>
          </w:p>
        </w:tc>
      </w:tr>
      <w:tr w:rsidR="00687330" w:rsidRPr="006E0560" w14:paraId="303B0577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36EED5C9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6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038C53CB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9 (0.967-1.115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39774912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1 (0.976-1.428)</w:t>
            </w:r>
          </w:p>
        </w:tc>
      </w:tr>
      <w:tr w:rsidR="00687330" w:rsidRPr="006E0560" w14:paraId="1B45C239" w14:textId="77777777" w:rsidTr="003C17C4">
        <w:trPr>
          <w:trHeight w:val="337"/>
        </w:trPr>
        <w:tc>
          <w:tcPr>
            <w:tcW w:w="12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4D7C79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7</w:t>
            </w:r>
          </w:p>
        </w:tc>
        <w:tc>
          <w:tcPr>
            <w:tcW w:w="199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AD0A6C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4 (0.960-1.113)</w:t>
            </w:r>
          </w:p>
        </w:tc>
        <w:tc>
          <w:tcPr>
            <w:tcW w:w="18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758A41" w14:textId="77777777" w:rsidR="00687330" w:rsidRPr="006E0560" w:rsidRDefault="00687330" w:rsidP="001435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220 (1.000-1.488)</w:t>
            </w:r>
          </w:p>
        </w:tc>
      </w:tr>
    </w:tbl>
    <w:p w14:paraId="5D1FC393" w14:textId="269EBD6A" w:rsidR="00687330" w:rsidRDefault="00687330"/>
    <w:p w14:paraId="32D54B46" w14:textId="1692EE23" w:rsidR="00687330" w:rsidRDefault="00687330"/>
    <w:p w14:paraId="1DC67EAC" w14:textId="62F64AAC" w:rsidR="003C17C4" w:rsidRDefault="003C17C4"/>
    <w:p w14:paraId="32A4133D" w14:textId="77777777" w:rsidR="003C17C4" w:rsidRDefault="003C17C4"/>
    <w:tbl>
      <w:tblPr>
        <w:tblW w:w="4959" w:type="pct"/>
        <w:tblLook w:val="04A0" w:firstRow="1" w:lastRow="0" w:firstColumn="1" w:lastColumn="0" w:noHBand="0" w:noVBand="1"/>
      </w:tblPr>
      <w:tblGrid>
        <w:gridCol w:w="1979"/>
        <w:gridCol w:w="3285"/>
        <w:gridCol w:w="2974"/>
      </w:tblGrid>
      <w:tr w:rsidR="003C17C4" w:rsidRPr="006E0560" w14:paraId="0FC4E561" w14:textId="77777777" w:rsidTr="00A344E9">
        <w:trPr>
          <w:trHeight w:val="337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271105" w14:textId="1F490784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ble S2. 95% C</w:t>
            </w:r>
            <w:r w:rsidR="009E3FE3"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 of</w:t>
            </w:r>
            <w:r w:rsidRPr="006E05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olithiasis</w:t>
            </w:r>
            <w:r w:rsidRPr="006E05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ospitalizations associated with a 10 </w:t>
            </w:r>
            <w:proofErr w:type="spellStart"/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m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crement in NO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oncentration at different lag days in sex-stratified analyses.</w:t>
            </w:r>
          </w:p>
        </w:tc>
      </w:tr>
      <w:tr w:rsidR="003C17C4" w:rsidRPr="006E0560" w14:paraId="32810325" w14:textId="77777777" w:rsidTr="00A344E9">
        <w:trPr>
          <w:trHeight w:val="337"/>
        </w:trPr>
        <w:tc>
          <w:tcPr>
            <w:tcW w:w="1201" w:type="pct"/>
            <w:tcBorders>
              <w:top w:val="single" w:sz="4" w:space="0" w:color="auto"/>
            </w:tcBorders>
            <w:vAlign w:val="center"/>
          </w:tcPr>
          <w:p w14:paraId="0FA077AF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 days</w:t>
            </w:r>
          </w:p>
        </w:tc>
        <w:tc>
          <w:tcPr>
            <w:tcW w:w="19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1C25F4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E8D004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3C17C4" w:rsidRPr="006E0560" w14:paraId="4D997D31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1A62662E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4BF6ADFB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9 (0.954-1.046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517D43A9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3 (0.980-1.111)</w:t>
            </w:r>
          </w:p>
        </w:tc>
      </w:tr>
      <w:tr w:rsidR="003C17C4" w:rsidRPr="006E0560" w14:paraId="154E5326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14648FA1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70E6CA42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3 (0.990-1.036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60EA3DB6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33 (1.001-1.065)</w:t>
            </w:r>
          </w:p>
        </w:tc>
      </w:tr>
      <w:tr w:rsidR="003C17C4" w:rsidRPr="006E0560" w14:paraId="1B2DBBC6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78D89F16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295BF75E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6 (0.991-1.042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482DAC09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8 (0.983-1.055)</w:t>
            </w:r>
          </w:p>
        </w:tc>
      </w:tr>
      <w:tr w:rsidR="003C17C4" w:rsidRPr="006E0560" w14:paraId="23C2B5EB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448960FD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655A9D61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2 (0.992-1.033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6054796A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3 (0.976-1.031)</w:t>
            </w:r>
          </w:p>
        </w:tc>
      </w:tr>
      <w:tr w:rsidR="003C17C4" w:rsidRPr="006E0560" w14:paraId="6B9AF8AE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7FC9CD1D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7BCEBC14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4 (0.984-1.025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451256DB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1 (0.964-1.019)</w:t>
            </w:r>
          </w:p>
        </w:tc>
      </w:tr>
      <w:tr w:rsidR="003C17C4" w:rsidRPr="006E0560" w14:paraId="622D5807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33432558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5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31FC7DCE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6 (0.971-1.022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3E7323B3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6 (0.952-1.022)</w:t>
            </w:r>
          </w:p>
        </w:tc>
      </w:tr>
      <w:tr w:rsidR="003C17C4" w:rsidRPr="006E0560" w14:paraId="2E0C481B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0096E1C2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6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375F8174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1 (0.969-1.012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65F61EE6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1 (0.961-1.021)</w:t>
            </w:r>
          </w:p>
        </w:tc>
      </w:tr>
      <w:tr w:rsidR="003C17C4" w:rsidRPr="006E0560" w14:paraId="7FD2C670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2836F286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7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5F02D9CA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1 (0.949-1.035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0B6A15CB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9 (0.951-1.071)</w:t>
            </w:r>
          </w:p>
        </w:tc>
      </w:tr>
      <w:tr w:rsidR="003C17C4" w:rsidRPr="006E0560" w14:paraId="56C669C0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5413B1A5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1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1292E3A1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2 (0.958-1.070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2833656A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7 (0.999-1.161)</w:t>
            </w:r>
          </w:p>
        </w:tc>
      </w:tr>
      <w:tr w:rsidR="003C17C4" w:rsidRPr="006E0560" w14:paraId="3FCA01A6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14D3C737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2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1B8E4201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8 (0.969-1.092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3B86DC9B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97 (1.011-1.189)</w:t>
            </w:r>
          </w:p>
        </w:tc>
      </w:tr>
      <w:tr w:rsidR="003C17C4" w:rsidRPr="006E0560" w14:paraId="269E8B1A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43AE00E4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3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0564FE87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1 (0.976-1.110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0E853067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100 (1.008-1.201)</w:t>
            </w:r>
          </w:p>
        </w:tc>
      </w:tr>
      <w:tr w:rsidR="003C17C4" w:rsidRPr="006E0560" w14:paraId="0AACE049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2B4B3A51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4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0008EF0D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6 (0.977-1.119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71C76CFB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0 (0.994-1.196)</w:t>
            </w:r>
          </w:p>
        </w:tc>
      </w:tr>
      <w:tr w:rsidR="003C17C4" w:rsidRPr="006E0560" w14:paraId="46235893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2524FE74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5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174268E2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1 (0.967-1.121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69BE572D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5 (0.972-1.190)</w:t>
            </w:r>
          </w:p>
        </w:tc>
      </w:tr>
      <w:tr w:rsidR="003C17C4" w:rsidRPr="006E0560" w14:paraId="762D3616" w14:textId="77777777" w:rsidTr="003C17C4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5509E993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6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78529500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2 (0.951-1.118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132B10B9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5 (0.953-1.191)</w:t>
            </w:r>
          </w:p>
        </w:tc>
      </w:tr>
      <w:tr w:rsidR="003C17C4" w:rsidRPr="006E0560" w14:paraId="39500DE1" w14:textId="77777777" w:rsidTr="003C17C4">
        <w:trPr>
          <w:trHeight w:val="337"/>
        </w:trPr>
        <w:tc>
          <w:tcPr>
            <w:tcW w:w="12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80E2A1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7</w:t>
            </w:r>
          </w:p>
        </w:tc>
        <w:tc>
          <w:tcPr>
            <w:tcW w:w="199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82FF0C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2 (0.940-1.112)</w:t>
            </w:r>
          </w:p>
        </w:tc>
        <w:tc>
          <w:tcPr>
            <w:tcW w:w="18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7F50EB" w14:textId="77777777" w:rsidR="003C17C4" w:rsidRPr="006E0560" w:rsidRDefault="003C17C4" w:rsidP="003C17C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5 (0.957-1.207)</w:t>
            </w:r>
          </w:p>
        </w:tc>
      </w:tr>
    </w:tbl>
    <w:p w14:paraId="3DE2E2CD" w14:textId="4980ED52" w:rsidR="00687330" w:rsidRDefault="00687330"/>
    <w:tbl>
      <w:tblPr>
        <w:tblW w:w="4962" w:type="pct"/>
        <w:tblInd w:w="-5" w:type="dxa"/>
        <w:tblLook w:val="04A0" w:firstRow="1" w:lastRow="0" w:firstColumn="1" w:lastColumn="0" w:noHBand="0" w:noVBand="1"/>
      </w:tblPr>
      <w:tblGrid>
        <w:gridCol w:w="1980"/>
        <w:gridCol w:w="3287"/>
        <w:gridCol w:w="2976"/>
      </w:tblGrid>
      <w:tr w:rsidR="00687330" w:rsidRPr="006E0560" w14:paraId="64C82667" w14:textId="77777777" w:rsidTr="00A344E9">
        <w:trPr>
          <w:trHeight w:val="337"/>
        </w:trPr>
        <w:tc>
          <w:tcPr>
            <w:tcW w:w="5000" w:type="pct"/>
            <w:gridSpan w:val="3"/>
            <w:tcBorders>
              <w:top w:val="single" w:sz="12" w:space="0" w:color="auto"/>
            </w:tcBorders>
            <w:vAlign w:val="center"/>
          </w:tcPr>
          <w:p w14:paraId="2919FB3D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ble S3. 95% CIs of</w:t>
            </w:r>
            <w:r w:rsidRPr="006E05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olithiasis</w:t>
            </w:r>
            <w:r w:rsidRPr="006E05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ospitalizations associated with a 10 </w:t>
            </w:r>
            <w:proofErr w:type="spellStart"/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m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crement in NO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oncentration at different lag days in season-stratified analyses.</w:t>
            </w:r>
          </w:p>
        </w:tc>
      </w:tr>
      <w:tr w:rsidR="00687330" w:rsidRPr="006E0560" w14:paraId="4A94E32C" w14:textId="77777777" w:rsidTr="00A344E9">
        <w:trPr>
          <w:trHeight w:val="337"/>
        </w:trPr>
        <w:tc>
          <w:tcPr>
            <w:tcW w:w="1201" w:type="pct"/>
            <w:tcBorders>
              <w:top w:val="single" w:sz="4" w:space="0" w:color="auto"/>
            </w:tcBorders>
            <w:vAlign w:val="center"/>
          </w:tcPr>
          <w:p w14:paraId="6D76360D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 days</w:t>
            </w:r>
          </w:p>
        </w:tc>
        <w:tc>
          <w:tcPr>
            <w:tcW w:w="19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047B7E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rm season</w:t>
            </w:r>
          </w:p>
        </w:tc>
        <w:tc>
          <w:tcPr>
            <w:tcW w:w="1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028AD5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od season</w:t>
            </w:r>
          </w:p>
        </w:tc>
      </w:tr>
      <w:tr w:rsidR="00687330" w:rsidRPr="006E0560" w14:paraId="49FF2D7E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4CDBE800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2B6019C0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7 (0.925-1.077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20C894BF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2 (0.950-1.078)</w:t>
            </w:r>
          </w:p>
        </w:tc>
      </w:tr>
      <w:tr w:rsidR="00687330" w:rsidRPr="006E0560" w14:paraId="7FA6F58F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5D8106E6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39F29460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52 (1.009-1.097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2A32F327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 (0.971-1.031)</w:t>
            </w:r>
          </w:p>
        </w:tc>
      </w:tr>
      <w:tr w:rsidR="00687330" w:rsidRPr="006E0560" w14:paraId="262EB45C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43275959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579B8279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65 (1.020-1.113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03E93F51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4 (0.962-1.027)</w:t>
            </w:r>
          </w:p>
        </w:tc>
      </w:tr>
      <w:tr w:rsidR="00687330" w:rsidRPr="006E0560" w14:paraId="0727C3FC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68C9EE28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25C27256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51 (1.013-1.089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2FA9261C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1 (0.966-1.017)</w:t>
            </w:r>
          </w:p>
        </w:tc>
      </w:tr>
      <w:tr w:rsidR="00687330" w:rsidRPr="006E0560" w14:paraId="6DBD29CF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1B965CC9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7272545F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4 (0.987-1.061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271BBA0C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0 (0.965-1.015)</w:t>
            </w:r>
          </w:p>
        </w:tc>
      </w:tr>
      <w:tr w:rsidR="00687330" w:rsidRPr="006E0560" w14:paraId="25370245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0CF9E709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5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6A20E90F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9 (0.957-1.043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0B99C569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8 (0.957-1.021)</w:t>
            </w:r>
          </w:p>
        </w:tc>
      </w:tr>
      <w:tr w:rsidR="00687330" w:rsidRPr="006E0560" w14:paraId="00AE4BA1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4A5EE297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6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3527864F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0 (0.952-1.030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48585B2B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5 (0.958-1.012)</w:t>
            </w:r>
          </w:p>
        </w:tc>
      </w:tr>
      <w:tr w:rsidR="00687330" w:rsidRPr="006E0560" w14:paraId="5022DC2F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39980C25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7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1916CB2D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1 (0.941-1.087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1A7D3339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7 (0.925-1.032)</w:t>
            </w:r>
          </w:p>
        </w:tc>
      </w:tr>
      <w:tr w:rsidR="00687330" w:rsidRPr="006E0560" w14:paraId="224F795A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6465E60B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1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34370E36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0 (0.949-1.160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3F28FBC5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2 (0.937-1.093)</w:t>
            </w:r>
          </w:p>
        </w:tc>
      </w:tr>
      <w:tr w:rsidR="00687330" w:rsidRPr="006E0560" w14:paraId="200702EB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5DEF41CB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2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3EBBE941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8 (0.995-1.256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49F03AA7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6 (0.926-1.092)</w:t>
            </w:r>
          </w:p>
        </w:tc>
      </w:tr>
      <w:tr w:rsidR="00687330" w:rsidRPr="006E0560" w14:paraId="7E6AD6B6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4807BA93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3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6B8D84FF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175 (1.029-1.341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2F34248C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7 (0.914-1.088)</w:t>
            </w:r>
          </w:p>
        </w:tc>
      </w:tr>
      <w:tr w:rsidR="00687330" w:rsidRPr="006E0560" w14:paraId="36DF390F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63BC0BBC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4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401B22CF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202 (1.039-1.391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6C132E2C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7 (0.901-1.081)</w:t>
            </w:r>
          </w:p>
        </w:tc>
      </w:tr>
      <w:tr w:rsidR="00687330" w:rsidRPr="006E0560" w14:paraId="59378608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2C9CBDA8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5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14249B45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201 (1.021-1.412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5B65533F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5 (0.883-1.077)</w:t>
            </w:r>
          </w:p>
        </w:tc>
      </w:tr>
      <w:tr w:rsidR="00687330" w:rsidRPr="006E0560" w14:paraId="4DDDFA8C" w14:textId="77777777" w:rsidTr="00A344E9">
        <w:trPr>
          <w:trHeight w:val="337"/>
        </w:trPr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421DBB32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6</w:t>
            </w:r>
          </w:p>
        </w:tc>
        <w:tc>
          <w:tcPr>
            <w:tcW w:w="1994" w:type="pct"/>
            <w:shd w:val="clear" w:color="auto" w:fill="auto"/>
            <w:noWrap/>
            <w:vAlign w:val="center"/>
          </w:tcPr>
          <w:p w14:paraId="09A34249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9 (0.995-1.422)</w:t>
            </w:r>
          </w:p>
        </w:tc>
        <w:tc>
          <w:tcPr>
            <w:tcW w:w="1805" w:type="pct"/>
            <w:shd w:val="clear" w:color="auto" w:fill="auto"/>
            <w:noWrap/>
            <w:vAlign w:val="center"/>
          </w:tcPr>
          <w:p w14:paraId="5732AB2E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0 (0.859-1.072)</w:t>
            </w:r>
          </w:p>
        </w:tc>
      </w:tr>
      <w:tr w:rsidR="00687330" w:rsidRPr="006E0560" w14:paraId="2BDF7D9D" w14:textId="77777777" w:rsidTr="00A344E9">
        <w:trPr>
          <w:trHeight w:val="337"/>
        </w:trPr>
        <w:tc>
          <w:tcPr>
            <w:tcW w:w="12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E1A9D8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7</w:t>
            </w:r>
          </w:p>
        </w:tc>
        <w:tc>
          <w:tcPr>
            <w:tcW w:w="199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3DAD45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3 (0.991-1.459)</w:t>
            </w:r>
          </w:p>
        </w:tc>
        <w:tc>
          <w:tcPr>
            <w:tcW w:w="18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2CF5D3" w14:textId="77777777" w:rsidR="00687330" w:rsidRPr="006E0560" w:rsidRDefault="00687330" w:rsidP="00A344E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05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8 (0.833-1.057)</w:t>
            </w:r>
          </w:p>
        </w:tc>
      </w:tr>
    </w:tbl>
    <w:p w14:paraId="721D3176" w14:textId="77777777" w:rsidR="00687330" w:rsidRPr="00384201" w:rsidRDefault="00687330" w:rsidP="00687330"/>
    <w:sectPr w:rsidR="00687330" w:rsidRPr="00384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7A6AF" w14:textId="77777777" w:rsidR="00EF21CA" w:rsidRDefault="00EF21CA" w:rsidP="00384201">
      <w:r>
        <w:separator/>
      </w:r>
    </w:p>
  </w:endnote>
  <w:endnote w:type="continuationSeparator" w:id="0">
    <w:p w14:paraId="2B7B4527" w14:textId="77777777" w:rsidR="00EF21CA" w:rsidRDefault="00EF21CA" w:rsidP="00384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77E73" w14:textId="77777777" w:rsidR="00EF21CA" w:rsidRDefault="00EF21CA" w:rsidP="00384201">
      <w:r>
        <w:separator/>
      </w:r>
    </w:p>
  </w:footnote>
  <w:footnote w:type="continuationSeparator" w:id="0">
    <w:p w14:paraId="4A291161" w14:textId="77777777" w:rsidR="00EF21CA" w:rsidRDefault="00EF21CA" w:rsidP="00384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1DA"/>
    <w:rsid w:val="000C1AF4"/>
    <w:rsid w:val="001906F8"/>
    <w:rsid w:val="00197E86"/>
    <w:rsid w:val="00203613"/>
    <w:rsid w:val="002D669B"/>
    <w:rsid w:val="00334120"/>
    <w:rsid w:val="00380BD6"/>
    <w:rsid w:val="00384201"/>
    <w:rsid w:val="003C17C4"/>
    <w:rsid w:val="00411098"/>
    <w:rsid w:val="00530BB7"/>
    <w:rsid w:val="005C3687"/>
    <w:rsid w:val="00612D58"/>
    <w:rsid w:val="00687330"/>
    <w:rsid w:val="006E0560"/>
    <w:rsid w:val="007F4AE9"/>
    <w:rsid w:val="00935D47"/>
    <w:rsid w:val="00972A96"/>
    <w:rsid w:val="009E3FE3"/>
    <w:rsid w:val="00A344E9"/>
    <w:rsid w:val="00B06310"/>
    <w:rsid w:val="00C211DA"/>
    <w:rsid w:val="00C27AF6"/>
    <w:rsid w:val="00D87B36"/>
    <w:rsid w:val="00E5774C"/>
    <w:rsid w:val="00EC275C"/>
    <w:rsid w:val="00EF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DF835"/>
  <w15:chartTrackingRefBased/>
  <w15:docId w15:val="{9C0EBE08-8474-48DF-ADED-ED5A81166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2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2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6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杨东</dc:creator>
  <cp:keywords/>
  <dc:description/>
  <cp:lastModifiedBy>李 杨东</cp:lastModifiedBy>
  <cp:revision>2</cp:revision>
  <dcterms:created xsi:type="dcterms:W3CDTF">2023-06-23T02:15:00Z</dcterms:created>
  <dcterms:modified xsi:type="dcterms:W3CDTF">2023-06-23T02:15:00Z</dcterms:modified>
</cp:coreProperties>
</file>